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995" w:rsidRDefault="00496995">
      <w:pPr>
        <w:rPr>
          <w:rFonts w:ascii="Times New Roman" w:hAnsi="Times New Roman" w:cs="Times New Roman"/>
          <w:b/>
          <w:sz w:val="24"/>
          <w:szCs w:val="24"/>
        </w:rPr>
      </w:pPr>
      <w:r w:rsidRPr="00496995">
        <w:rPr>
          <w:rFonts w:ascii="Times New Roman" w:hAnsi="Times New Roman" w:cs="Times New Roman"/>
          <w:b/>
          <w:sz w:val="24"/>
          <w:szCs w:val="24"/>
        </w:rPr>
        <w:t>S3 Fig.</w:t>
      </w:r>
    </w:p>
    <w:p w:rsidR="00684D2C" w:rsidRPr="00496995" w:rsidRDefault="0049699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6995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0BF67A6A" wp14:editId="09C2FBFE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303520" cy="5047615"/>
            <wp:effectExtent l="0" t="0" r="0" b="635"/>
            <wp:wrapTopAndBottom/>
            <wp:docPr id="1990873258" name="图片 9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873258" name="图片 9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04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84D2C" w:rsidRPr="00496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95"/>
    <w:rsid w:val="00162A72"/>
    <w:rsid w:val="00496995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C00D5"/>
  <w15:chartTrackingRefBased/>
  <w15:docId w15:val="{EE8A1E4A-A1FC-4EC5-ADAF-9971E3F9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4-09T07:28:00Z</dcterms:created>
  <dcterms:modified xsi:type="dcterms:W3CDTF">2026-04-09T07:29:00Z</dcterms:modified>
</cp:coreProperties>
</file>